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D7E4C" w14:textId="77777777" w:rsidR="007A5C0B" w:rsidRDefault="00590C71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 Pairwise multinomial logistic regression contrasts (odds ratios and 95% CIs) for all class comparisons</w:t>
      </w:r>
    </w:p>
    <w:tbl>
      <w:tblPr>
        <w:tblW w:w="6986" w:type="dxa"/>
        <w:tblInd w:w="99" w:type="dxa"/>
        <w:tblLook w:val="04A0" w:firstRow="1" w:lastRow="0" w:firstColumn="1" w:lastColumn="0" w:noHBand="0" w:noVBand="1"/>
      </w:tblPr>
      <w:tblGrid>
        <w:gridCol w:w="998"/>
        <w:gridCol w:w="998"/>
        <w:gridCol w:w="998"/>
        <w:gridCol w:w="998"/>
        <w:gridCol w:w="998"/>
        <w:gridCol w:w="998"/>
        <w:gridCol w:w="998"/>
      </w:tblGrid>
      <w:tr w:rsidR="007A5C0B" w14:paraId="63D7AD20" w14:textId="77777777">
        <w:trPr>
          <w:trHeight w:val="429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434A24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C3B38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2 vs Class 1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1D8D2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3 vs Class 1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10A76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4 vs Class 1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DF026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Clas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3 vs Class 2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07FE1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4 vs Class 2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11FC2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4 vs Class 3</w:t>
            </w:r>
          </w:p>
        </w:tc>
      </w:tr>
      <w:tr w:rsidR="007A5C0B" w14:paraId="54B5BFC0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A10F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36E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26 (1.022, 1.03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FE4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16 (1.010, 1.02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ACF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05 (1.001, 1.0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6BE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0 (0.983, 0.9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B2E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79 (0.974, 0.98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E0D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89 (0.982, 0.996)</w:t>
            </w:r>
          </w:p>
        </w:tc>
      </w:tr>
      <w:tr w:rsidR="007A5C0B" w14:paraId="11ABB9A6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E6F8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CSQ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74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55 (1.135, 1.17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CDB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0 (0.908, 0.95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8AD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7 (0.981, 1.0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703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05 (0.782, 0.82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E72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63 (0.843, 0.88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883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73 (1.043, 1.103)</w:t>
            </w:r>
          </w:p>
        </w:tc>
      </w:tr>
      <w:tr w:rsidR="007A5C0B" w14:paraId="35BC5071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9395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S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478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52 (1.230, 1.27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F02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75 (1.156, 1.1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139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3 (0.981, 1.00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CC2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8 (0.916, 0.96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980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93 (0.776, 0.8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F5B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45 (0.829, 0.862)</w:t>
            </w:r>
          </w:p>
        </w:tc>
      </w:tr>
      <w:tr w:rsidR="007A5C0B" w14:paraId="717ED397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082B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DRIS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636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44 (1.311, 1.37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54A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53 (0.935, 0.97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529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0.984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0.969, 1.0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8AB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09 (0.687, 0.73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9D3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32 (0.710, 0.75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A7B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33 (1.007, 1.059)</w:t>
            </w:r>
          </w:p>
        </w:tc>
      </w:tr>
      <w:tr w:rsidR="007A5C0B" w14:paraId="3E8FA7F0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8A37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S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584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46 (1.402, 1.4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9BB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93 (1.261, 1.32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C5C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2 (0.979, 1.00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FCA3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94 (0.859, 0.9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DC8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86 (0.663, 0.7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22B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67 (0.745, 0.790)</w:t>
            </w:r>
          </w:p>
        </w:tc>
      </w:tr>
      <w:tr w:rsidR="007A5C0B" w14:paraId="3C44DA16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EF5C02" w14:textId="77777777" w:rsidR="007A5C0B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AI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761C8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95 (0.768, 0.82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E54F9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73 (0.743, 0.80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31ED39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7 (0.978, 1.01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9EEBC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71 (0.922, 1.02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10B95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54 (1.204, 1.30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BCDA6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90 (1.235, 1.348)</w:t>
            </w:r>
          </w:p>
        </w:tc>
      </w:tr>
    </w:tbl>
    <w:p w14:paraId="16501FBD" w14:textId="77777777" w:rsidR="007A5C0B" w:rsidRDefault="00590C71">
      <w:pPr>
        <w:spacing w:line="400" w:lineRule="exact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 w:hint="eastAsia"/>
          <w:bCs/>
          <w:szCs w:val="21"/>
        </w:rPr>
        <w:t>Note. Values are odds ratios (OR) with 95% confidence intervals in parentheses. Class 1 = High Distress/High Growth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Moderate PTSD profile; Class 2 = Low Distress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High Gro</w:t>
      </w:r>
      <w:r>
        <w:rPr>
          <w:rFonts w:ascii="Times New Roman" w:eastAsia="SimSun" w:hAnsi="Times New Roman" w:cs="Times New Roman" w:hint="eastAsia"/>
          <w:bCs/>
          <w:szCs w:val="21"/>
        </w:rPr>
        <w:t>wth profile; Class 3 = Low Growth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Moderate Distress profile; Class 4 = High Distress/High Growth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High PTSD profile. OR &gt; 1 indicates higher odds of belonging to the second class in the contrast (e.g., Class 2) relative to the first class (e.g., Class 1) fo</w:t>
      </w:r>
      <w:r>
        <w:rPr>
          <w:rFonts w:ascii="Times New Roman" w:eastAsia="SimSun" w:hAnsi="Times New Roman" w:cs="Times New Roman" w:hint="eastAsia"/>
          <w:bCs/>
          <w:szCs w:val="21"/>
        </w:rPr>
        <w:t>r a one-unit increase in the predictor. All models are adjusted for gender, age, family structure, household economic situation, and parent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child relationship quality. Pairwise contrasts between non-reference classes (Class 3 vs 2, Class 4 vs 2, Class 4 vs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 3) were derived from the multinomial model using linear contrasts on the logit coefficients. PARS = Physical Activity Rating Scale; SCSQ = Simplified Coping Style Questionnaire; PSSM = Psychological Sense of School Membership; CDRISC = Connor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Davidson Res</w:t>
      </w:r>
      <w:r>
        <w:rPr>
          <w:rFonts w:ascii="Times New Roman" w:eastAsia="SimSun" w:hAnsi="Times New Roman" w:cs="Times New Roman" w:hint="eastAsia"/>
          <w:bCs/>
          <w:szCs w:val="21"/>
        </w:rPr>
        <w:t>ilience Scale; SSRS = Social Support Rating Scale; TAI = Trait Anxiety Inventory</w:t>
      </w:r>
    </w:p>
    <w:p w14:paraId="533735A3" w14:textId="77777777" w:rsidR="007A5C0B" w:rsidRDefault="007A5C0B">
      <w:pPr>
        <w:adjustRightInd w:val="0"/>
        <w:spacing w:line="400" w:lineRule="exact"/>
        <w:rPr>
          <w:rFonts w:ascii="Times New Roman" w:eastAsia="SimSun" w:hAnsi="Times New Roman" w:cs="Times New Roman"/>
          <w:bCs/>
          <w:szCs w:val="21"/>
        </w:rPr>
      </w:pPr>
    </w:p>
    <w:p w14:paraId="2C81F83A" w14:textId="77777777" w:rsidR="007A5C0B" w:rsidRDefault="00590C71">
      <w:pPr>
        <w:adjustRightInd w:val="0"/>
        <w:spacing w:line="400" w:lineRule="exact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Cs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S2 </w:t>
      </w:r>
      <w:r>
        <w:rPr>
          <w:rFonts w:ascii="Times New Roman" w:eastAsia="SimSun" w:hAnsi="Times New Roman" w:cs="Times New Roman"/>
          <w:bCs/>
          <w:szCs w:val="21"/>
        </w:rPr>
        <w:t>Descriptive statistics and Kruskal–Wallis tests for psychological outcome variables across the four latent profiles</w:t>
      </w:r>
    </w:p>
    <w:tbl>
      <w:tblPr>
        <w:tblW w:w="6986" w:type="dxa"/>
        <w:tblInd w:w="99" w:type="dxa"/>
        <w:tblLook w:val="04A0" w:firstRow="1" w:lastRow="0" w:firstColumn="1" w:lastColumn="0" w:noHBand="0" w:noVBand="1"/>
      </w:tblPr>
      <w:tblGrid>
        <w:gridCol w:w="996"/>
        <w:gridCol w:w="999"/>
        <w:gridCol w:w="999"/>
        <w:gridCol w:w="999"/>
        <w:gridCol w:w="999"/>
        <w:gridCol w:w="998"/>
        <w:gridCol w:w="996"/>
      </w:tblGrid>
      <w:tr w:rsidR="007A5C0B" w14:paraId="024281C4" w14:textId="77777777">
        <w:trPr>
          <w:trHeight w:val="429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4F4CA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BC19E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1 (n=3878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D80CD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2 (n=242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43EA2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Class3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(n=198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B786C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4 (n=726)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A8027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atistics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F89F8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7A5C0B" w14:paraId="4D9C0B6B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DCD9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S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A77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48±3.91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450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71±6.08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C1A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79±9.47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DD4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49±6.5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3D2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=343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FB5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</w:tr>
      <w:tr w:rsidR="007A5C0B" w14:paraId="51F0E440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37E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TG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CE59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.19±7.64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F60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.21±5.73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BBA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90±7.3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BD6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.69±9.53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733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=681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CFA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</w:tr>
      <w:tr w:rsidR="007A5C0B" w14:paraId="11ED6DF7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74B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PTS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BB9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.39±3.3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CE0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.86±3.8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770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.23±6.37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5EB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.76±2.96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5F1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=2709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BDA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</w:tr>
      <w:tr w:rsidR="007A5C0B" w14:paraId="7B19D029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4AB8D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A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7331E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.32±5.5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1BF8D3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31±7.97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87FFC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.76±8.3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C50CE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.00±5.98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7B02D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=1121.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677F3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</w:tr>
    </w:tbl>
    <w:p w14:paraId="29BD942F" w14:textId="77777777" w:rsidR="007A5C0B" w:rsidRDefault="00590C71">
      <w:pPr>
        <w:adjustRightInd w:val="0"/>
        <w:spacing w:line="400" w:lineRule="exact"/>
        <w:rPr>
          <w:rFonts w:ascii="Times New Roman" w:eastAsia="Times New Roman" w:hAnsi="Times New Roman" w:cs="Times New Roman"/>
          <w:bCs/>
          <w:i/>
          <w:iCs/>
          <w:szCs w:val="21"/>
        </w:rPr>
      </w:pP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 xml:space="preserve">Note. Values are means ± standard deviations. H statistics are from Kruskal–Wallis tests. Within each row, means that do not share a common superscript differ significantly at p &lt; .05 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(Dunn–Bonferroni post hoc tests).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CESD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>=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Center for Epidemiologic Studies Depression Scale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 xml:space="preserve">; 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PTGI (Posttraumatic Growth Inventory)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 xml:space="preserve">; 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PTSD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>=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PCL-C; PTSD Checklist–Civilian Versio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 xml:space="preserve">=; 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SAS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>=</w:t>
      </w:r>
      <w:r>
        <w:rPr>
          <w:rFonts w:ascii="Times New Roman" w:eastAsia="Times New Roman" w:hAnsi="Times New Roman" w:cs="Times New Roman" w:hint="eastAsia"/>
          <w:bCs/>
          <w:i/>
          <w:iCs/>
          <w:szCs w:val="21"/>
        </w:rPr>
        <w:t>Self-Rating Anxiety Scale</w:t>
      </w:r>
    </w:p>
    <w:p w14:paraId="1E5FA1F9" w14:textId="77777777" w:rsidR="007A5C0B" w:rsidRDefault="007A5C0B"/>
    <w:p w14:paraId="7E17B7B2" w14:textId="77777777" w:rsidR="007A5C0B" w:rsidRDefault="00590C71">
      <w:pPr>
        <w:adjustRightInd w:val="0"/>
        <w:spacing w:line="400" w:lineRule="exact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Cs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Cs/>
          <w:szCs w:val="21"/>
        </w:rPr>
        <w:t>S3</w:t>
      </w:r>
      <w:r>
        <w:rPr>
          <w:rFonts w:ascii="Times New Roman" w:eastAsia="SimSun" w:hAnsi="Times New Roman" w:cs="Times New Roman"/>
          <w:bCs/>
          <w:szCs w:val="21"/>
        </w:rPr>
        <w:t>. Descriptive statistics and omnibus F‐test</w:t>
      </w:r>
      <w:r>
        <w:rPr>
          <w:rFonts w:ascii="Times New Roman" w:eastAsia="SimSun" w:hAnsi="Times New Roman" w:cs="Times New Roman"/>
          <w:bCs/>
          <w:szCs w:val="21"/>
        </w:rPr>
        <w:t>s for psychosocial variables across latent profiles</w:t>
      </w:r>
    </w:p>
    <w:p w14:paraId="44C95000" w14:textId="77777777" w:rsidR="007A5C0B" w:rsidRDefault="007A5C0B"/>
    <w:tbl>
      <w:tblPr>
        <w:tblW w:w="7646" w:type="dxa"/>
        <w:tblInd w:w="99" w:type="dxa"/>
        <w:tblLook w:val="04A0" w:firstRow="1" w:lastRow="0" w:firstColumn="1" w:lastColumn="0" w:noHBand="0" w:noVBand="1"/>
      </w:tblPr>
      <w:tblGrid>
        <w:gridCol w:w="955"/>
        <w:gridCol w:w="955"/>
        <w:gridCol w:w="956"/>
        <w:gridCol w:w="956"/>
        <w:gridCol w:w="956"/>
        <w:gridCol w:w="956"/>
        <w:gridCol w:w="956"/>
        <w:gridCol w:w="956"/>
      </w:tblGrid>
      <w:tr w:rsidR="007A5C0B" w14:paraId="3A8A4CEB" w14:textId="77777777">
        <w:trPr>
          <w:trHeight w:val="429"/>
        </w:trPr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FB226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1C44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57B15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1 (n = 3878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FD503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2 (n = 242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93367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3 (n = 198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A99EF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lass 4 (n = 726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14BC0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tatistics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5B6E7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7A5C0B" w14:paraId="79F6917E" w14:textId="77777777">
        <w:trPr>
          <w:trHeight w:val="429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6AF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DRIS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AD7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.14 ± 5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A3E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87 ± 3.54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E36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.25 ± 10.9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9EB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.19 ± 13.6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348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44 ± 5.0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2B5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34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FD0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171E131E" w14:textId="77777777">
        <w:trPr>
          <w:trHeight w:val="429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15E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A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028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.47 ± 22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A3A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.96 ± 20.7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2FE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.44 ± 30.7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6FD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.07 ± 27.9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F2B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.13 ± 22.8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16C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103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7BA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0D76477B" w14:textId="77777777">
        <w:trPr>
          <w:trHeight w:val="429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B5B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SS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7E6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.36 ± 10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A5D2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.25 ± 6.98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72D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4.05 ± 12.3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37F0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.79 ± 17.1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79A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.88 ± 7.11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D1F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828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2A9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245865C1" w14:textId="77777777">
        <w:trPr>
          <w:trHeight w:val="429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DF4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CSQ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12F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36 ± 5.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69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12 ± 4.51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E26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20 ± 12.16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D879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27.82 ±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4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9673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03 ± 5.04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C02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171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7783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46B70B7C" w14:textId="77777777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4BC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S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3BE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.32 ± 7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E9B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.14 ± 5.45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757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.53 ± 6.7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1E5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.95 ± 8.76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ᶜ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589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.89 ± 5.7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7AAA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856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837C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6C441EA1" w14:textId="77777777">
        <w:trPr>
          <w:trHeight w:val="64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1C4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 of STA invento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EC5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.70 ± 6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C19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.01 ± 6.0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C2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.52 ± 5.57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305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.15 ± 5.3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BAFF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.08 ± 6.1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3606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5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9B08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  <w:tr w:rsidR="007A5C0B" w14:paraId="4E9C8EE8" w14:textId="77777777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945944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A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D9B525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.64 ± 4.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CA8F3D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.98 ± 4.2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9DF14E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.32 ± 3.0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3AA591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.92 ± 2.96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ᵇ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CD21A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.93 ± 4.29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F208FB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 = 355.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BD8947" w14:textId="77777777" w:rsidR="007A5C0B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 0.001*</w:t>
            </w:r>
          </w:p>
        </w:tc>
      </w:tr>
    </w:tbl>
    <w:p w14:paraId="36E47F46" w14:textId="77777777" w:rsidR="007A5C0B" w:rsidRDefault="00590C71">
      <w:pPr>
        <w:adjustRightInd w:val="0"/>
        <w:spacing w:line="400" w:lineRule="exact"/>
        <w:rPr>
          <w:rFonts w:ascii="Times New Roman" w:eastAsia="Times New Roman" w:hAnsi="Times New Roman" w:cs="Times New Roman"/>
          <w:bCs/>
          <w:i/>
          <w:iCs/>
          <w:szCs w:val="21"/>
        </w:rPr>
      </w:pPr>
      <w:r>
        <w:rPr>
          <w:rFonts w:ascii="Times New Roman" w:eastAsia="Times New Roman" w:hAnsi="Times New Roman" w:cs="Times New Roman"/>
          <w:bCs/>
          <w:i/>
          <w:iCs/>
          <w:szCs w:val="21"/>
        </w:rPr>
        <w:t>Note. Values are means ± standard deviations. CDRISC = Connor–Davidson Resilience Scale; PARS = Physical Activity Rating Scale; PSSM = Psychological Sense of Scho</w:t>
      </w:r>
      <w:r>
        <w:rPr>
          <w:rFonts w:ascii="Times New Roman" w:eastAsia="Times New Roman" w:hAnsi="Times New Roman" w:cs="Times New Roman"/>
          <w:bCs/>
          <w:i/>
          <w:iCs/>
          <w:szCs w:val="21"/>
        </w:rPr>
        <w:t>ol Membership; SCSQ = Simplified Coping Style Questionnaire (positive coping score); SSRS = Social Support Rating Scale; STA = State–Trait Anxiety (total score); TAI = Trait Anxiety Inventory. F statistics are from one-way ANOVAs.</w:t>
      </w:r>
      <w:r>
        <w:rPr>
          <w:rFonts w:ascii="Times New Roman" w:eastAsia="Times New Roman" w:hAnsi="Times New Roman" w:cs="Times New Roman"/>
          <w:bCs/>
          <w:i/>
          <w:iCs/>
          <w:szCs w:val="21"/>
        </w:rPr>
        <w:br/>
        <w:t>Within each row, means th</w:t>
      </w:r>
      <w:r>
        <w:rPr>
          <w:rFonts w:ascii="Times New Roman" w:eastAsia="Times New Roman" w:hAnsi="Times New Roman" w:cs="Times New Roman"/>
          <w:bCs/>
          <w:i/>
          <w:iCs/>
          <w:szCs w:val="21"/>
        </w:rPr>
        <w:t>at do not share a common superscript differ significantly at p &lt; .05 (Tukey’s HSD post hoc tests). Superscripts in this table are for illustration only and should be replaced according to the actual post hoc results of the present study.</w:t>
      </w:r>
    </w:p>
    <w:p w14:paraId="4A9C5554" w14:textId="77777777" w:rsidR="007A5C0B" w:rsidRDefault="007A5C0B">
      <w:pPr>
        <w:rPr>
          <w:rFonts w:ascii="SimSun" w:eastAsia="SimSun" w:hAnsi="SimSun" w:cs="SimSun"/>
          <w:sz w:val="24"/>
        </w:rPr>
      </w:pPr>
    </w:p>
    <w:p w14:paraId="789FF4AF" w14:textId="77777777" w:rsidR="007A5C0B" w:rsidRDefault="007A5C0B">
      <w:pPr>
        <w:rPr>
          <w:rFonts w:ascii="SimSun" w:eastAsia="SimSun" w:hAnsi="SimSun" w:cs="SimSun"/>
          <w:sz w:val="24"/>
        </w:rPr>
      </w:pPr>
    </w:p>
    <w:p w14:paraId="01BEC1D2" w14:textId="77777777" w:rsidR="007A5C0B" w:rsidRDefault="00590C71">
      <w:pPr>
        <w:adjustRightInd w:val="0"/>
        <w:spacing w:line="400" w:lineRule="exac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Cs/>
          <w:szCs w:val="21"/>
        </w:rPr>
        <w:t>Table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 S4</w:t>
      </w:r>
      <w:r>
        <w:rPr>
          <w:rFonts w:ascii="Times New Roman" w:eastAsia="SimSun" w:hAnsi="Times New Roman" w:cs="Times New Roman"/>
          <w:bCs/>
          <w:szCs w:val="21"/>
        </w:rPr>
        <w:t xml:space="preserve">. </w:t>
      </w:r>
      <w:r>
        <w:rPr>
          <w:rFonts w:ascii="Times New Roman" w:eastAsia="SimSun" w:hAnsi="Times New Roman" w:cs="Times New Roman"/>
          <w:bCs/>
          <w:szCs w:val="21"/>
        </w:rPr>
        <w:t>Analysis of influencing factors of Class 4 based on the Logistic regression model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7"/>
        <w:gridCol w:w="989"/>
        <w:gridCol w:w="560"/>
        <w:gridCol w:w="787"/>
        <w:gridCol w:w="1860"/>
        <w:gridCol w:w="560"/>
      </w:tblGrid>
      <w:tr w:rsidR="007A5C0B" w14:paraId="7F605DD7" w14:textId="77777777">
        <w:trPr>
          <w:cantSplit/>
          <w:tblHeader/>
          <w:jc w:val="center"/>
        </w:trPr>
        <w:tc>
          <w:tcPr>
            <w:tcW w:w="213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E1E3D74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lastRenderedPageBreak/>
              <w:t xml:space="preserve">Variable </w:t>
            </w:r>
          </w:p>
        </w:tc>
        <w:tc>
          <w:tcPr>
            <w:tcW w:w="59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284C68" w14:textId="77777777" w:rsidR="007A5C0B" w:rsidRDefault="00590C71">
            <w:pPr>
              <w:adjustRightInd w:val="0"/>
              <w:spacing w:before="10" w:after="10" w:line="400" w:lineRule="exact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β </w:t>
            </w:r>
          </w:p>
        </w:tc>
        <w:tc>
          <w:tcPr>
            <w:tcW w:w="33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A080447" w14:textId="77777777" w:rsidR="007A5C0B" w:rsidRDefault="00590C71">
            <w:pPr>
              <w:adjustRightInd w:val="0"/>
              <w:spacing w:before="10" w:after="10" w:line="400" w:lineRule="exact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SE </w:t>
            </w:r>
          </w:p>
        </w:tc>
        <w:tc>
          <w:tcPr>
            <w:tcW w:w="475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98F11D" w14:textId="77777777" w:rsidR="007A5C0B" w:rsidRDefault="00590C71">
            <w:pPr>
              <w:adjustRightInd w:val="0"/>
              <w:spacing w:before="10" w:after="10" w:line="400" w:lineRule="exact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 Waldχ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 </w:t>
            </w:r>
          </w:p>
        </w:tc>
        <w:tc>
          <w:tcPr>
            <w:tcW w:w="111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66866F" w14:textId="77777777" w:rsidR="007A5C0B" w:rsidRDefault="00590C71">
            <w:pPr>
              <w:adjustRightInd w:val="0"/>
              <w:spacing w:before="10" w:after="10" w:line="400" w:lineRule="exact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OR</w:t>
            </w:r>
            <w:r>
              <w:rPr>
                <w:rFonts w:ascii="Times New Roman" w:hAnsi="Times New Roman" w:cs="Times New Roman" w:hint="eastAsia"/>
                <w:bCs/>
                <w:i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(95CI) </w:t>
            </w:r>
          </w:p>
        </w:tc>
        <w:tc>
          <w:tcPr>
            <w:tcW w:w="33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63FF9D6" w14:textId="77777777" w:rsidR="007A5C0B" w:rsidRDefault="00590C71">
            <w:pPr>
              <w:adjustRightInd w:val="0"/>
              <w:spacing w:before="10" w:after="10" w:line="400" w:lineRule="exact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P </w:t>
            </w:r>
          </w:p>
        </w:tc>
      </w:tr>
      <w:tr w:rsidR="007A5C0B" w14:paraId="30E40FFC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CEC84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PAR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0A594C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08E2F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B3ED3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1.13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15DC67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1.002(0.998,1.00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B521F2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287</w:t>
            </w:r>
          </w:p>
        </w:tc>
      </w:tr>
      <w:tr w:rsidR="007A5C0B" w14:paraId="28E1B4B5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45FA5C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SCSQ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25DA8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-0.0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EFE5C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DCA0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1.9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B0DE9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990(0.977,1.00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1680D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166</w:t>
            </w:r>
          </w:p>
        </w:tc>
      </w:tr>
      <w:tr w:rsidR="007A5C0B" w14:paraId="031C942D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DE528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PSS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0FF507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-0.0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8098D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3316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40.9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1A10D6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971(0.962,0.98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0496DE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0</w:t>
            </w:r>
          </w:p>
        </w:tc>
      </w:tr>
      <w:tr w:rsidR="007A5C0B" w14:paraId="20CAB9D9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6D276F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CDRIS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8ECA28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-0.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E429D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E51F5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14.34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B047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974(0.960,0.98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860DC3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0</w:t>
            </w:r>
          </w:p>
        </w:tc>
      </w:tr>
      <w:tr w:rsidR="007A5C0B" w14:paraId="0BDAD10F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882AA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SSR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97C84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-0.0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BA95BD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0F5FEE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30.7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0195B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965(0.953,0.97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9A77A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0</w:t>
            </w:r>
          </w:p>
        </w:tc>
      </w:tr>
      <w:tr w:rsidR="007A5C0B" w14:paraId="3CE1C8C5" w14:textId="77777777">
        <w:trPr>
          <w:cantSplit/>
          <w:jc w:val="center"/>
        </w:trPr>
        <w:tc>
          <w:tcPr>
            <w:tcW w:w="2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92E8D7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TA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B6960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068FF2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0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CD0B5C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3.049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99719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1.017(0.998,1.036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666948" w14:textId="77777777" w:rsidR="007A5C0B" w:rsidRDefault="00590C71">
            <w:pPr>
              <w:adjustRightInd w:val="0"/>
              <w:spacing w:before="10" w:after="10" w:line="400" w:lineRule="exac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0.081</w:t>
            </w:r>
          </w:p>
        </w:tc>
      </w:tr>
    </w:tbl>
    <w:p w14:paraId="0315DCD5" w14:textId="77777777" w:rsidR="007A5C0B" w:rsidRDefault="00590C71">
      <w:pPr>
        <w:spacing w:line="400" w:lineRule="exact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Times New Roman" w:hAnsi="Times New Roman" w:cs="Times New Roman"/>
          <w:bCs/>
          <w:i/>
          <w:iCs/>
          <w:szCs w:val="21"/>
        </w:rPr>
        <w:t>Note: All model were adjust</w:t>
      </w:r>
      <w:r>
        <w:rPr>
          <w:rFonts w:ascii="Times New Roman" w:hAnsi="Times New Roman" w:cs="Times New Roman" w:hint="eastAsia"/>
          <w:bCs/>
          <w:i/>
          <w:iCs/>
          <w:szCs w:val="21"/>
        </w:rPr>
        <w:t>ed</w:t>
      </w:r>
      <w:r>
        <w:rPr>
          <w:rFonts w:ascii="Times New Roman" w:eastAsia="Times New Roman" w:hAnsi="Times New Roman" w:cs="Times New Roman"/>
          <w:bCs/>
          <w:i/>
          <w:iCs/>
          <w:szCs w:val="21"/>
        </w:rPr>
        <w:t xml:space="preserve"> by gender, age, Family structure, Household economic situation, Parent-Child Relationship Quality.</w:t>
      </w:r>
      <w:r>
        <w:rPr>
          <w:rFonts w:ascii="Times New Roman" w:eastAsia="SimSun" w:hAnsi="Times New Roman" w:cs="Times New Roman" w:hint="eastAsia"/>
          <w:bCs/>
          <w:i/>
          <w:iCs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Cs/>
          <w:szCs w:val="21"/>
        </w:rPr>
        <w:t>PARS = Physical Activity Rating Scale; SCSQ = Simplified Coping Style Questionnaire; PSSM = Psychological Sense of School Membership; CDRISC = Connor</w:t>
      </w:r>
      <w:r>
        <w:rPr>
          <w:rFonts w:ascii="Times New Roman" w:eastAsia="SimSun" w:hAnsi="Times New Roman" w:cs="Times New Roman" w:hint="eastAsia"/>
          <w:bCs/>
          <w:szCs w:val="21"/>
        </w:rPr>
        <w:t>–</w:t>
      </w:r>
      <w:r>
        <w:rPr>
          <w:rFonts w:ascii="Times New Roman" w:eastAsia="SimSun" w:hAnsi="Times New Roman" w:cs="Times New Roman" w:hint="eastAsia"/>
          <w:bCs/>
          <w:szCs w:val="21"/>
        </w:rPr>
        <w:t>Davids</w:t>
      </w:r>
      <w:r>
        <w:rPr>
          <w:rFonts w:ascii="Times New Roman" w:eastAsia="SimSun" w:hAnsi="Times New Roman" w:cs="Times New Roman" w:hint="eastAsia"/>
          <w:bCs/>
          <w:szCs w:val="21"/>
        </w:rPr>
        <w:t>on Resilience Scale; SSRS = Social Support Rating Scale; TAI = Trait Anxiety Inventory</w:t>
      </w:r>
    </w:p>
    <w:p w14:paraId="4A4954E2" w14:textId="77777777" w:rsidR="007A5C0B" w:rsidRPr="00590C71" w:rsidRDefault="007A5C0B">
      <w:pPr>
        <w:adjustRightInd w:val="0"/>
        <w:spacing w:line="400" w:lineRule="exact"/>
        <w:rPr>
          <w:rFonts w:ascii="Times New Roman" w:eastAsia="SimSun" w:hAnsi="Times New Roman" w:cs="Times New Roman"/>
          <w:bCs/>
          <w:i/>
          <w:iCs/>
          <w:szCs w:val="21"/>
        </w:rPr>
      </w:pPr>
    </w:p>
    <w:p w14:paraId="3DF3710D" w14:textId="77777777" w:rsidR="007A5C0B" w:rsidRPr="00590C71" w:rsidRDefault="00590C71">
      <w:pPr>
        <w:rPr>
          <w:rFonts w:ascii="Times New Roman" w:eastAsia="SimSun" w:hAnsi="Times New Roman" w:cs="Times New Roman"/>
          <w:sz w:val="24"/>
        </w:rPr>
      </w:pPr>
      <w:r w:rsidRPr="00590C71">
        <w:rPr>
          <w:rFonts w:ascii="Times New Roman" w:eastAsia="SimSun" w:hAnsi="Times New Roman" w:cs="Times New Roman"/>
          <w:sz w:val="24"/>
        </w:rPr>
        <w:t>Table S. Internal consistency (Cronbach’s α) for all measures</w:t>
      </w:r>
    </w:p>
    <w:p w14:paraId="4A83C099" w14:textId="77777777" w:rsidR="007A5C0B" w:rsidRPr="00590C71" w:rsidRDefault="007A5C0B">
      <w:pPr>
        <w:rPr>
          <w:rFonts w:ascii="Times New Roman" w:eastAsia="SimSun" w:hAnsi="Times New Roman" w:cs="Times New Roman"/>
          <w:sz w:val="24"/>
        </w:rPr>
      </w:pPr>
    </w:p>
    <w:tbl>
      <w:tblPr>
        <w:tblW w:w="6566" w:type="dxa"/>
        <w:tblInd w:w="99" w:type="dxa"/>
        <w:tblLook w:val="04A0" w:firstRow="1" w:lastRow="0" w:firstColumn="1" w:lastColumn="0" w:noHBand="0" w:noVBand="1"/>
      </w:tblPr>
      <w:tblGrid>
        <w:gridCol w:w="1892"/>
        <w:gridCol w:w="1619"/>
        <w:gridCol w:w="999"/>
        <w:gridCol w:w="2056"/>
      </w:tblGrid>
      <w:tr w:rsidR="00590C71" w:rsidRPr="00590C71" w14:paraId="06F4C451" w14:textId="77777777">
        <w:trPr>
          <w:trHeight w:val="282"/>
        </w:trPr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E49B12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easure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120C65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ubscal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336B03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tems (n)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4D8D07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ronbach’s α</w:t>
            </w:r>
          </w:p>
        </w:tc>
      </w:tr>
      <w:tr w:rsidR="00590C71" w:rsidRPr="00590C71" w14:paraId="3B2F093A" w14:textId="77777777">
        <w:trPr>
          <w:trHeight w:val="643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5B8F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nter for Epidemiologic Studies Depression Scale (CES-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B326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otal </w:t>
            </w: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F2C2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569F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9</w:t>
            </w:r>
          </w:p>
        </w:tc>
      </w:tr>
      <w:tr w:rsidR="00590C71" w:rsidRPr="00590C71" w14:paraId="58F64D5E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2F9B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osttraumatic Growth Inventory (PTGI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67BA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7A2C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93AA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2</w:t>
            </w:r>
          </w:p>
        </w:tc>
      </w:tr>
      <w:tr w:rsidR="00590C71" w:rsidRPr="00590C71" w14:paraId="1B72038A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3D99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TSD Checklist – Civilian Version (PCL-C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E652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C977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621F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1</w:t>
            </w:r>
          </w:p>
        </w:tc>
      </w:tr>
      <w:tr w:rsidR="00590C71" w:rsidRPr="00590C71" w14:paraId="7540F9F9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7642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lf-Rating Anxiety Scale (SA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D33A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1E2C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3309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5</w:t>
            </w:r>
          </w:p>
        </w:tc>
      </w:tr>
      <w:tr w:rsidR="00590C71" w:rsidRPr="00590C71" w14:paraId="78E3D091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EEB5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nnor–Davidson Resilience Scale (CD-RISC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9261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EB9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91C1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</w:t>
            </w:r>
          </w:p>
        </w:tc>
      </w:tr>
      <w:tr w:rsidR="00590C71" w:rsidRPr="00590C71" w14:paraId="508467F8" w14:textId="77777777">
        <w:trPr>
          <w:trHeight w:val="107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F832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hysical Activity Rating Scale (PARS-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7819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mposite score (intensity × duration × frequency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08B2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60EC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 w:rsidR="00590C71" w:rsidRPr="00590C71" w14:paraId="4210EF7D" w14:textId="77777777">
        <w:trPr>
          <w:trHeight w:val="643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19E1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sychological Sense of School Membership (PSSM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1070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E20B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B8EC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8</w:t>
            </w:r>
          </w:p>
        </w:tc>
      </w:tr>
      <w:tr w:rsidR="00590C71" w:rsidRPr="00590C71" w14:paraId="03D360C5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C664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implified Coping Style Questionnaire (SCSQ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8F5E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ositive cop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6764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39AE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6</w:t>
            </w:r>
          </w:p>
        </w:tc>
      </w:tr>
      <w:tr w:rsidR="00590C71" w:rsidRPr="00590C71" w14:paraId="31618F69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F00F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Simplified Coping </w:t>
            </w: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yle Questionnaire (SCSQ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2175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egative cop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2F6C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4746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1</w:t>
            </w:r>
          </w:p>
        </w:tc>
      </w:tr>
      <w:tr w:rsidR="00590C71" w:rsidRPr="00590C71" w14:paraId="5692D0E2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08F6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Social Support Rating Scale (SS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5CE3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5A10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B9C9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7</w:t>
            </w:r>
          </w:p>
        </w:tc>
      </w:tr>
      <w:tr w:rsidR="00590C71" w:rsidRPr="00590C71" w14:paraId="2ECBCBB5" w14:textId="77777777">
        <w:trPr>
          <w:trHeight w:val="429"/>
        </w:trPr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95380C" w14:textId="77777777" w:rsidR="007A5C0B" w:rsidRPr="00590C71" w:rsidRDefault="00590C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ait Anxiety Inventory (TAI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11D340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tal scor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F3201D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9A3B40" w14:textId="77777777" w:rsidR="007A5C0B" w:rsidRPr="00590C71" w:rsidRDefault="00590C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90C7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</w:t>
            </w:r>
          </w:p>
        </w:tc>
      </w:tr>
    </w:tbl>
    <w:p w14:paraId="2C8082D6" w14:textId="77777777" w:rsidR="007A5C0B" w:rsidRPr="00590C71" w:rsidRDefault="00590C71">
      <w:pPr>
        <w:spacing w:line="400" w:lineRule="exact"/>
        <w:rPr>
          <w:rFonts w:ascii="Times New Roman" w:eastAsia="SimSun" w:hAnsi="Times New Roman" w:cs="Times New Roman"/>
          <w:bCs/>
          <w:szCs w:val="21"/>
        </w:rPr>
      </w:pPr>
      <w:r w:rsidRPr="00590C71">
        <w:rPr>
          <w:rFonts w:ascii="Times New Roman" w:eastAsia="SimSun" w:hAnsi="Times New Roman" w:cs="Times New Roman" w:hint="eastAsia"/>
          <w:bCs/>
          <w:szCs w:val="21"/>
        </w:rPr>
        <w:t>Note. All Cronbach</w:t>
      </w:r>
      <w:r w:rsidRPr="00590C71">
        <w:rPr>
          <w:rFonts w:ascii="Times New Roman" w:eastAsia="SimSun" w:hAnsi="Times New Roman" w:cs="Times New Roman" w:hint="eastAsia"/>
          <w:bCs/>
          <w:szCs w:val="21"/>
        </w:rPr>
        <w:t>’</w:t>
      </w:r>
      <w:r w:rsidRPr="00590C71">
        <w:rPr>
          <w:rFonts w:ascii="Times New Roman" w:eastAsia="SimSun" w:hAnsi="Times New Roman" w:cs="Times New Roman" w:hint="eastAsia"/>
          <w:bCs/>
          <w:szCs w:val="21"/>
        </w:rPr>
        <w:t xml:space="preserve">s </w:t>
      </w:r>
      <w:r w:rsidRPr="00590C71">
        <w:rPr>
          <w:rFonts w:ascii="Times New Roman" w:eastAsia="SimSun" w:hAnsi="Times New Roman" w:cs="Times New Roman" w:hint="eastAsia"/>
          <w:bCs/>
          <w:szCs w:val="21"/>
        </w:rPr>
        <w:t>α</w:t>
      </w:r>
      <w:r w:rsidRPr="00590C71">
        <w:rPr>
          <w:rFonts w:ascii="Times New Roman" w:eastAsia="SimSun" w:hAnsi="Times New Roman" w:cs="Times New Roman" w:hint="eastAsia"/>
          <w:bCs/>
          <w:szCs w:val="21"/>
        </w:rPr>
        <w:t xml:space="preserve"> coefficients are based on data from the present sample (N = 5,044). PTGI reliability is directly reported in the main text. Other values are based on internal consistency calculations performed on the current datas</w:t>
      </w:r>
      <w:bookmarkStart w:id="0" w:name="_GoBack"/>
      <w:bookmarkEnd w:id="0"/>
      <w:r w:rsidRPr="00590C71">
        <w:rPr>
          <w:rFonts w:ascii="Times New Roman" w:eastAsia="SimSun" w:hAnsi="Times New Roman" w:cs="Times New Roman" w:hint="eastAsia"/>
          <w:bCs/>
          <w:szCs w:val="21"/>
        </w:rPr>
        <w:t>et.</w:t>
      </w:r>
    </w:p>
    <w:sectPr w:rsidR="007A5C0B" w:rsidRPr="00590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C50DB" w14:textId="77777777" w:rsidR="005D5BEC" w:rsidRDefault="005D5BEC" w:rsidP="003C4085">
      <w:r>
        <w:separator/>
      </w:r>
    </w:p>
  </w:endnote>
  <w:endnote w:type="continuationSeparator" w:id="0">
    <w:p w14:paraId="35022CE7" w14:textId="77777777" w:rsidR="005D5BEC" w:rsidRDefault="005D5BEC" w:rsidP="003C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F73E6" w14:textId="77777777" w:rsidR="005D5BEC" w:rsidRDefault="005D5BEC" w:rsidP="003C4085">
      <w:r>
        <w:separator/>
      </w:r>
    </w:p>
  </w:footnote>
  <w:footnote w:type="continuationSeparator" w:id="0">
    <w:p w14:paraId="1D455E9A" w14:textId="77777777" w:rsidR="005D5BEC" w:rsidRDefault="005D5BEC" w:rsidP="003C4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5F7"/>
    <w:rsid w:val="003C4085"/>
    <w:rsid w:val="00590C71"/>
    <w:rsid w:val="005D5BEC"/>
    <w:rsid w:val="00775408"/>
    <w:rsid w:val="007A5C0B"/>
    <w:rsid w:val="007E5087"/>
    <w:rsid w:val="00940381"/>
    <w:rsid w:val="00A715F7"/>
    <w:rsid w:val="00AD4AF1"/>
    <w:rsid w:val="02251150"/>
    <w:rsid w:val="058F5727"/>
    <w:rsid w:val="0EC86A0D"/>
    <w:rsid w:val="0FA7589A"/>
    <w:rsid w:val="122907E8"/>
    <w:rsid w:val="13964556"/>
    <w:rsid w:val="17A032FB"/>
    <w:rsid w:val="17F6116D"/>
    <w:rsid w:val="34AE6BFF"/>
    <w:rsid w:val="36A65E0F"/>
    <w:rsid w:val="3B3D2A8B"/>
    <w:rsid w:val="3D8A5D30"/>
    <w:rsid w:val="3FD57631"/>
    <w:rsid w:val="4EF91967"/>
    <w:rsid w:val="52846D9A"/>
    <w:rsid w:val="672C55DE"/>
    <w:rsid w:val="6B234F4A"/>
    <w:rsid w:val="737E593A"/>
    <w:rsid w:val="746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ACE2DCF-9404-4E02-975B-FD09EEE4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4</Words>
  <Characters>5388</Characters>
  <Application>Microsoft Office Word</Application>
  <DocSecurity>0</DocSecurity>
  <Lines>44</Lines>
  <Paragraphs>12</Paragraphs>
  <ScaleCrop>false</ScaleCrop>
  <Company/>
  <LinksUpToDate>false</LinksUpToDate>
  <CharactersWithSpaces>6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im Final Deliverables</cp:lastModifiedBy>
  <cp:revision>3</cp:revision>
  <dcterms:created xsi:type="dcterms:W3CDTF">2026-01-03T02:37:00Z</dcterms:created>
  <dcterms:modified xsi:type="dcterms:W3CDTF">2026-01-2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5E791D529BE44F3CAF1DA4BEC27E0F70_12</vt:lpwstr>
  </property>
</Properties>
</file>